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78E1" w14:textId="0AB1AA86" w:rsidR="000D0BFA" w:rsidRPr="008C1973" w:rsidRDefault="00C07839">
      <w:pPr>
        <w:rPr>
          <w:b/>
          <w:bCs/>
          <w:lang w:val="en-US"/>
        </w:rPr>
      </w:pPr>
      <w:r w:rsidRPr="008C1973">
        <w:rPr>
          <w:b/>
          <w:bCs/>
          <w:lang w:val="en-US"/>
        </w:rPr>
        <w:t>S</w:t>
      </w:r>
      <w:r w:rsidR="00F401CC">
        <w:rPr>
          <w:b/>
          <w:bCs/>
          <w:lang w:val="en-US"/>
        </w:rPr>
        <w:t>1 text</w:t>
      </w:r>
      <w:r w:rsidR="00B52422" w:rsidRPr="008C1973">
        <w:rPr>
          <w:b/>
          <w:bCs/>
          <w:lang w:val="en-US"/>
        </w:rPr>
        <w:t>: List of full texts reviewed and reason</w:t>
      </w:r>
      <w:r w:rsidR="00450B18" w:rsidRPr="008C1973">
        <w:rPr>
          <w:b/>
          <w:bCs/>
          <w:lang w:val="en-US"/>
        </w:rPr>
        <w:t>s</w:t>
      </w:r>
      <w:r w:rsidR="00B52422" w:rsidRPr="008C1973">
        <w:rPr>
          <w:b/>
          <w:bCs/>
          <w:lang w:val="en-US"/>
        </w:rPr>
        <w:t xml:space="preserve"> for exclusion</w:t>
      </w:r>
    </w:p>
    <w:tbl>
      <w:tblPr>
        <w:tblW w:w="14309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"/>
        <w:gridCol w:w="4786"/>
        <w:gridCol w:w="2977"/>
        <w:gridCol w:w="382"/>
        <w:gridCol w:w="2144"/>
        <w:gridCol w:w="731"/>
        <w:gridCol w:w="428"/>
        <w:gridCol w:w="2552"/>
      </w:tblGrid>
      <w:tr w:rsidR="000D0BFA" w:rsidRPr="006B6C35" w14:paraId="01DB43C1" w14:textId="77777777" w:rsidTr="0022731A">
        <w:trPr>
          <w:trHeight w:val="71"/>
          <w:tblHeader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DFDB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No.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C5D2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Titl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DA59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Autho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73DB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Year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792D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Journa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8F1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Volume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B6E4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Issue</w:t>
            </w: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362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Reason for exclusion</w:t>
            </w:r>
          </w:p>
        </w:tc>
      </w:tr>
      <w:tr w:rsidR="000D0BFA" w:rsidRPr="00F401CC" w14:paraId="388A4E70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2F4F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B935F" w14:textId="77777777" w:rsidR="000D0BFA" w:rsidRPr="006B6C35" w:rsidRDefault="000D0BFA" w:rsidP="0044574C">
            <w:pPr>
              <w:widowControl w:val="0"/>
              <w:suppressLineNumbers/>
              <w:suppressAutoHyphens/>
              <w:spacing w:after="0" w:line="240" w:lineRule="auto"/>
              <w:contextualSpacing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vidence-based decision-making in Asia-Pacific with rapidly changing health-care systems: Thailand, South Korea, and Taiwa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1A1D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irawattanapisal, T. K., P.; Lee, T. J.; Yang, M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988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A9B1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Value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D44C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39A2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E5FB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DA1CFEF" w14:textId="77777777" w:rsidTr="0022731A">
        <w:trPr>
          <w:trHeight w:val="24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FF48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5CB9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Evaluation of pharmaceutical assistance in public primary care in Brasilia, Brazil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F6DA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Naves Jde, O. S., L. 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EF37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FEF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v Saude Publ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E53F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735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54C6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6899FCAF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2D1A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2A92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ational essential medicines list of Pakistan: Use in prescriptions and awareness in medical practitioner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EEA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ahir, M.; Irfan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43F7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4117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Postgraduate Medical Institut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E32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EB52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7BEA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2F46D47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FB49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0F2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 public-health approach to site-specific formulary management: Addressing deficient drug supplies in Malawi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708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Lauffenburger, J. C.; Jonkman, L. J.; Lange, C. E.; Connor, S. E.; Sibale,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3B1E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D998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ternational Journal of Pharmacy Practic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8BFD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574F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55FA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5D785A4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1192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FD22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rug policy in Nicaragua, between need-oriented activities and aggress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CFC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Laporte, J. R. T., G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9E3A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8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F918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ev Dialogu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DC3E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0433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E67F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2A3FAE55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E915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96E6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The essential drugs in Tanzania: a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en year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(1979-1988) review following the Alma Ata declarat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D0BB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Kasilo, O. J. M., G.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6F1B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9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33CC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ast Afr Med J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FE64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203E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D04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2C9C7EB2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FC0E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754F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An evaluation of the Essential Medicines List, Standard Treatment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uidelines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d prescribing restrictions, as an integrated strategy to enhance quality, efficacy and safety of and improve access to essential medicines in Papua New Guine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2C69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shua, I. B.; Passmore, P. R.; Sunderland, B. V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A7B2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38CC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 Policy &amp; Planning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C0FD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9C19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4A7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055181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5471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5CB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medicines and human rights: What can they learn from each other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A130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ogerzeil, H. V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8F38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3187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ulletin of the World Health Organizatio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DB32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F45B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2A08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6F5E6D5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AC58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7F62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HO Model List of Essential Medicines and developed countries: A comparison with the Lothian Joint Formular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BFE6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ms, S.; Laing, R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C92F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EA86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HO Drug Informatio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F6AB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E76A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BB68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7733DC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53D09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3834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 analysis of China&amp;#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039;s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national essential medicines polic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0CC5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uan, Xiaodong; Liang, Huigang; Xue, Yajiong; Shi, Luwe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9F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C95F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Public Health Polic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263F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129B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ADD9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4D9BD5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69C7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C730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fficacy of constitutional support to enhance access to essential medicines as a human right to health in the Eastern Mediterranean Reg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543E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lsayed, L.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A105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2A2C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astern Mediterranean Health Journa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110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8C22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D747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24157299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190B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99BB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and rational use of drugs in primary healthcare facilities following the national drug policy of 1982: is Bangladesh on right track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902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Ahmed, S. M. I., Q. 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1E56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9C9C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 Health Popul Nutr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F983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F282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5616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53BEF45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A1F7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4ECF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rtemisinin and its derivatives: the regulatory and policy implications for African countri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2D0E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alako, 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5621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9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2134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ed Trop (Mars)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9964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710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8032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3C0A48A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0BEB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252A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medicines availability is still suboptimal in many countries: a scoping review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952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ahmic-Kaknjo, M.; Jelicic-Kadic, A.; Utrobicic, A.; Chan, K.; Bero, L.; Marusic,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6267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E9F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Journal of Clinical Epidemiology </w:t>
            </w:r>
          </w:p>
        </w:tc>
        <w:tc>
          <w:tcPr>
            <w:tcW w:w="73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FB2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color w:val="000000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color w:val="000000"/>
                <w:sz w:val="16"/>
                <w:szCs w:val="16"/>
                <w:lang w:val="en-US" w:eastAsia="en-GB"/>
              </w:rPr>
              <w:t>9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5A82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099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30D04E5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2240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257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commendations of the Expert Committee for the Selection and inclusion of Medicines in the PAHO’s Strategic Fund 2015. Washingt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502E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n American Health, O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CD06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4B92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eneric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F884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CACD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091A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7D11C2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A52EC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BF01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ssessment of core drug use indicators using WHO/INRUD methodology at primary healthcare centers in Bahawalpur, Pakista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77436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Atif, M. S., M. R.; Azeem, M.; Naz, M.; Amir, S.; Nazir,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EFC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81C3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Health Serv R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FB7B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8790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87B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23CABE5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2436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FF5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of essential medicines in selected public, primary and secondary health care institutions of a rural Sri Lankan district: a spot surve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FC8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athish, D. P., I.; Jayathilake, T.; Kandegedara, C.; Punchihewa, K.; Ananda, L.; Bandara, T.; Jayasumana, C.; Siribaddana, 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204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55E5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Health Serv R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065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7479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1710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E436253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5C9E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0889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drugs and registration of pharmaceuticals: the Sri Lankan experienc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641C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eerasuriya,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77A6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9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F202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ull World Health Orga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1392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9935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616B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644F033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FC1D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lastRenderedPageBreak/>
              <w:t>1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B93E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parative analysis of essential medicines for cardiovascular diseases in countries of the WHO Eastern Mediterranean Reg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6772A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Mehrtash, H. L., Richard; Wirtz, Veronika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6431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902C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astern Mediterranean Health Journa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D61D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659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D3E6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B92DFC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BA8C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7AD6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of essential medicines in primary health care of the Brazilian Unified Health System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4BFC1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Nascimento, R. A., J.; Guerra, A. A. Junior; Gomes, I. C.; Costa, E. A.; Leite, S. N.; Costa, K. S.; Soeiro, O. M.; Guibu, I. A.; Karnikowski, M. G. O.; Acurcio, F.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D3FE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882D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v Saude Publ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F4AD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7F04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AA90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1F91C92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FF9FC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61BF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of essential drugs for managing HIV-related pain and symptoms within 120 PEPFAR-funded health facilities in East Africa: a cross-sectional survey with onsite verificat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C2116" w14:textId="39F584B6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arding, Richard; Simms, Victoria; Penfold, Suzanne; Downing, Julia; Higginson, Irene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E059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A097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lliat Med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AD5C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722C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D378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EDC2A51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A130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82B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 new entity for the negotiation of public procurement prices for patented medicines in Mexico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F9236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Gomez-Dantes, O. W., V. J.; Reich, M. R.; Terrazas, P.; Ortiz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8ED5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7217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ull World Health Orga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C997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7668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456A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319367B5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0385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F714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Assessment of drug use patterns in terms of the WHO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tient-care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d facility indicators at four hospitals in Southern Ethiopia: a cross-sectional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95F7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idebo, K. D. S., T. S.; Kanche, Z. Z.; Woticha, E. W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0850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BBF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Health Serv R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2CBB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DEA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E5B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220C9B1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E66B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6694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ffectiveness of pharmacy interventions in improving availability of essential medicines at the primary healthcare leve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1554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unan, M. D., T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277F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2047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rop Med Int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153A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3A13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B6EA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628BA5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68C8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973E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tibiotic prescribing practice and adherence to guidelines in primary care in the Cape Town Metro District, South Afric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0379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Gasson,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;Blockman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, M;Willems, 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0769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157B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outh African Medical Journa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DF1E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6D5A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F6F9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4CE61EF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258B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1BFD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tterns of prescription and drug dispensing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97BC4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  <w:t>Karande, S.; Sankhe, P.; Kulkarni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DCDD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DACE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dian Journal of Pediatric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016C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6B4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4B98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6221D100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FEB4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1303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alities of paediatric pharmacotherapy in the developing world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3CE1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oppu, K.; Sri Ranganathan, S.; Dodoo, A. N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69BB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1182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rchives of Disease in Childhood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81AB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6694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281F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D2A349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BE42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E53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e impact of WHO essential medicines policies on inappropriate use of antibiotic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521E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olloway, K. A.; Rosella, L.; Henry, 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3951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B168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LoS ON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B1E7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C9FA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color w:val="000000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4F2F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379E9D05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061B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09F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HO Essential Medicines Policies and Use in Developing and Transitional Countries: An Analysis of Reported Policy Implementation and Medicines Use Survey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9BC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olloway, K. A.; Henry, 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3173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EF2B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LoS medicin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277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3D11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53D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025F9B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A9AB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E266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of essential medicines in Suda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4725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Elamin, Elfatih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brahim;Ibrahim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, Mohamed Izham Mohamed;Yousif, MI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4736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B84B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danese Journal of Public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0368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8BA2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A2D3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3B4B0B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9ADA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8E21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eveloping nations and the compulsory license: maximizing access to essential medicines while minimizing investment side effect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5C21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ird, R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4391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DD79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 Law Med Ethic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42E8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971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0EC4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3A8402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D19C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3B0D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ssessment of Pharmaceutical Services in a Southern Brazilian Cit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3894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ittencourt, R. A. S., M. P. T.; Guttier, M. C.; Miranda, F. F.; Bertoldi, A. 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782C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C9E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v Bras Epidemio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BEED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7CB2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AB2C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690073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1C7D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BB1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cancer medicines in the national lists of countries of the WHO South-East Asia Region: a descriptive assessment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A2A00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Chivukula, M. V. T., Klar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A237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00B9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HO South East Asia J Public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9548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CB37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E5A0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C28DE7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2D3C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355A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ESMO International Consortium Study on the availability, out-of-pocket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sts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d accessibility of antineoplastic medicines in countries outside of Europ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ACCA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erny, N. I.; Sullivan, R.; Torode, J.; Saar, M.; Eniu,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8FCD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9122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nals of Onc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A760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DC65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02BA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C409CC5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B923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4FBC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mplementing the essential medicine concept in the country with the highest GDP per capita in the world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B08A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eraghali, A.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8044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9CDB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ast Mediterr Health J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509B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1B7F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AA74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1C90939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B182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A107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Four years of essential drugs' list in Niger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69AF1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Adikwu, M. U. O., B. O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2F71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9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E7B7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oc Sci Med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4123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AF34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514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16EBFA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3801C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lastRenderedPageBreak/>
              <w:t>3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6990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 baseline study of drug prescribing practices in a Nigerian military hospita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A4A42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Adebayo, E. T. H., N.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FAB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D2F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iger J Clin Pract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4348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F013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F93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646103D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C39E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4FAA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ttern of prescription drug use in Nigerian army hospital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19BF1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Adebayo, E. T. H., N.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873F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65D5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n Afr Med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7C7C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893E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E167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6AF352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D077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3B76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ssessment of medicines use pattern using World Health Organization's Prescribing, Patient Care and Health facility indicators in selected health facilities in eastern Ethiop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F77D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ilal, A. I.; Osman, E. D.; Mulugeta,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4ED8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A763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Health Services Researc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6121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FFA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E898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F32A8E1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6A755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E280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tibiotic stewardship: Factors influencing the choice and outcomes of antimicrobial therapy in a resource-limited, rural, public hospital in uMkhanyakude District, KwaZulu-Natal, South Africa: Pre-intervention phas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20DD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bahamye,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B1D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4CEA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A Pharmaceutical Journa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86E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E477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77E3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DD8AA40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5749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5945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parative efficacy and acceptability of first- and second-generation antidepressants in the acute treatment of major depression: a multiple treatments meta-analysi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8101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drea, Cipriani; John, Geddes; Toshiaki, A. Furukawa; Georgia, Salanti; Corrado, Barbui; Stefan, Leucht; Guy, Goodwin; Eric, Ruhe; Sarah, Stockton; Julian, Higgi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E175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1A43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6B7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07B6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AC29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2C3167F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808FB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D53B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parative efficacy and safety of intermediate-acting, long-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cting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d biosimilar insulins for type 1 diabetes mellitus: a systematic review and network meta-analysi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12E6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drea, Tricco; Areti-Angeliki, Veroniki; Huda, Ashoor; Jesmin, Antony; Sharon, Stra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D212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E57F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1ADC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42EE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7AFE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37790B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ABC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3C5A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ew procedures for updating the model list of essential medicin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1C36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onymous,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1067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15C0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HO Drug Informatio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502E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D9A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1C3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F86E84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84C35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06F8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ssessment of current prescribing practices using World Health Organization core drug use and complementary indicators in selected rural community pharmacies in Southern Ind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336E2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Aravamuthan, A.; Arputhavanan, M.; Subramaniam, K.; Udaya Chander J, S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D2F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E72D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Pharmaceutical Policy and Practic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7EE6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1D8E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A2C6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2C0E37C4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AAD3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B9C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ccessibility and use of essential medicines in health care: Current progress and challenges in Ind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7DF1B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Bansal, D.; Purohit, V.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70A8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B3F9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Pharmacology and Pharmacotherapeutic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39BA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77C6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B9B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1828817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E292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E8E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Selection of essential medicines for diabetes i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ow and middle income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countries: A survey of 32 national essential medicines list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A8E5D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  <w:t>Bazargani, Y. T.; De Boer, A.; Leufkens, H. G. M.; Mantel-Teeuwisse, A.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46A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33C3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LoS ON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B31A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BA0D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535A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08C0E27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C843B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9B3E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medicines for COPD and asthma in low and middle-income countri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6C6E2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  <w:t>Bazargani, Y. T.; De Boer, A.; Leufkens, H. G. M.; Mantel-Teeuwisse, A.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8A78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F3D8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orax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773C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2559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96A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57CFEA74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7D00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4589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ESMO European Consortium Study on the availability, out-of-pocket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sts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d accessibility of antineoplastic medicines in Europ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652C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erny, N. I.; Sullivan, R.; Torode, J.; Saar, M.; Eniu,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1395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16AD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nals of Onc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B8DF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340B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64E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8C4E057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2534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0F32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harmacological and psychosocial management of mental, neurological and substance use disorders in low- and middle-income countries: issues and current strategi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BFEE5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de Jesus Mari, J.; Tofoli, L. F.; Noto, C.; Li, L. M.; Diehl, A.; Claudino, A. M.; Juruena, M. F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E832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AB2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rug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92DA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8CB9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71F9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0F0099A2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F51A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D659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Presurgical Antibiotic Prophylaxis Patter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 Indian Tertiary Care Teaching Hospita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F227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Kaur, Rupinder; Salman, Mohd T.; Gupta, Narendra K.; Gupta, Uma; Ahmad, Ali; Verma, Vinod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A8D3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9651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79D2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41EA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7FB4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4EB19AD2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29B7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306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Medicines List Implementation Dynamics: A Case Study Using Brazilian Federal Medicines Expenditur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1C1E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Magarinos-Torres, Rachel; Lynd, Larry David; Luz, Tatiana Chama Borges; Marques, Paulo Eduardo Potyguara Coutinho; Osorio-de-Castro, Claudia Garcia Ser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A691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E680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asic &amp; Clinical Pharmacology &amp; Toxic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AB81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4AC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1A91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6DF5D3C9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D499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D4E3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Are essential medicines in Malaysia accessible,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ffordable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d available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E99C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aleh, K.; Ibrahim, M. I.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F370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F9EA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harmacy World and Scienc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6379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FB4A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192B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33672879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AC26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lastRenderedPageBreak/>
              <w:t>5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0B0F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 status survey on Xintian Central Township Health Center, Lintao County, Gansu Provinc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22C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hen, J. T.; Yang, X. Y.; Li, Y. P.; Li, H. H.; Fang, R.; Yi, J. L.; Han, J. X.; Hu, J. X.; Li, S.; Liu, Y. M.; Zhang, X. R.; Qin, H. W.; Pan, H. X.; Kang, X. Y.; Zhang, W. D.; Wang, X. 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6A85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62A6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inese Journal of Evidence-Based Medicin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5FF8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96C0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173E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91E318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88A7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4CF4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Current perspectives on China's national essential medicine system: Primary care provider and patient views Health policy, reform,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overnance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nd law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074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ong, Y.; Bian, Y.; Li, 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B10C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F9BD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Health Services Researc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9DF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9155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3BE0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6E54E3B7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F65E9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548F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ational use effects of implementing an essential medicines list in West Bank, Palestinian Territori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D748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Younis, M. Z.; Hamidi, S.; Forgione, D. A.; Hartmann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CA42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34E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xpert Review of Pharmacoeconomics and Outcomes Researc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A63C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18A6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6659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6A20640B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0DFB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3294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Understanding the Role and Use of Essential Medicines List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257D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MS Institute for Healthcare Informatic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F9F0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5A3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B16B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331F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08F2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79C859AF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ADF85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5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DF6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onitoring medicines use to support national medicines policy development and implementation in the Asia Pacific reg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C64F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oughead, E. E.; Lhazeen, K.; Socialine, E.; Bahri, S.; Park, B. J.; Holloway,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B2E3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94B9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HO South East Asia J Public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709D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0AF2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D96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D552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oes not include original qualitative data</w:t>
            </w:r>
          </w:p>
        </w:tc>
      </w:tr>
      <w:tr w:rsidR="000D0BFA" w:rsidRPr="00F401CC" w14:paraId="5909FC2E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5885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78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C052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tient access to anti-cancer medicines under public health insurance schemes in Thailand: A mixed methods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EDF6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tikorn, C.; Taychakhoonavudh, S.; Thathong, T.; Anantachoti, P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CF5F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3E6A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ai Journal of Pharmaceutical Scienc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3A4C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61F1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4A92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2BFF9A1D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C67B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3029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omoting access to cancer medicines in Mexico: Seguro Popular key policy component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7161F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Moye-Holz, D.; Dreser, A.; Gomez-Dantes, O.; Wirtz, V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8971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9933F" w14:textId="4799A786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th International Pharmaceutical Pricing and Reimbursement Information Conference, PPRI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280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2B37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BD3F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13E5558C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8119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6C90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flated medicine prices in Vietnam: A qualitative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A29B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uyen, T. A.; Knight, R.; Mant, A.; Razee, H.; Brooks, G.; Dang, T. H.; Roughead, E. E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E4E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9777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 Policy and Planning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8885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42ED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3D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1614DEBD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F9C39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911A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urrent perspectives on China's national essential medicine system: primary care provider and patient view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7BA97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  <w:t>Song, Y. B., Y.; Li, 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E1B2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4A16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Health Serv R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FC38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D02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AA83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4E0BB990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1C37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3842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 study on strategic planning and procurement of medicals in Uganda’s regional referral hospital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22F5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asembe, I.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F5F5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9900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Public Health in Afr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74D5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DB7B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D2C5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47468EEF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AA89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3B76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alyzing implementation dynamics using theory-driven evaluation principles: lessons learnt from a South African centralized chronic dispensing mode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FA38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agadzire, B. P. M., B.; Mathys, T.; Laing, R. O.; Ward,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0C22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9C7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Health Serv R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0B84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A725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0E82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522E308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6493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33C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escribing indicators in primary health care in Belo Horizonte, Brazil: associated factor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BFBE2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Lima, M. G.; Dutra, K. R.; Martins, U. C.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B060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367B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ternational Journal of Clinical Pharmac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E357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5DE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92F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7FF642D8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C6BB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C519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ationality of drug prescriptions in rural health centres in Burkina Faso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39EF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Krause, G. B., M.; Benzler, J.; Heinmuller, R.; Kaba, I.; Savadogo, M.; Siho, N.; Diesfeld, H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575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9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FA93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 Policy Pla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A4C0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2E40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3EC8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6A5B0F0C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F5B1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58C1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alysis on the utilization status of essential medicines in beijing's community health institution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C444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Zhang, F.; Li, S. C.; Yang, Y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4C75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023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Value in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0909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8B8E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9E53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54C710E0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35AC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0DA0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alysis on the utilization status of essential medicines in Beijing's community health institution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A2B5F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Zhang, F.; Li, S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E9EA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9168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Value in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30DB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308C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5144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558E27CE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F469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46AF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asons for physicians' tendency to irrational prescription of corticosteroid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9859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Yousefi, N.; Majdzadeh, R.; Valadkhani, M.; Nedjat, S.; Mohammadi, H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6BA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37B7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ranian Red Crescent Medical Journa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4851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346D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13F8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F0759AF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9F1E9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25CF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aking Drugs Affordable for the Poor in a Tertiary Care Hospital: A Case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49FEE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Singh, O. P.; Bapna, J. 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85C8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1A20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Health Management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2706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E717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4951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22AF6602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8645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F432B" w14:textId="36B102FB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="005033CB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valuation of drug use indicators for non-communicable diseases in Pakistan 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0740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iaz, H. G., B.; Bashir, S.; Hussain, S.; Mahmood, S.; Waseem, D.; Malik, F.; Raza, S.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2AB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6C54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cta Pol Pharm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C5A3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CD24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AFA4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45DEF473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91EC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lastRenderedPageBreak/>
              <w:t>1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DF5F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Do national medicinal drug policies and essential drug programs improve drug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use?: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 review of experiences in developing countri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2818A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Ratanawijitrasin, S. S., S. B.; Weerasuriya,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05F6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9BFB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oc Sci Med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C0D7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D8D7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8ABA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4625B8D1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4A92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9508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anging global essential medicines norms to improve access to AIDS treatment: lessons from Brazi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2EFFB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  <w:t>Nunn, A. F., E. D.; Gruskin, 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D5F2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8357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lob Public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79E9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D2C4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7821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7A6B36ED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0005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90DD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escribing and dispensing activities at the health facilities of a non-governmental organizat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42EC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azra, A.; Tripathi, S. K.; Alam, M. 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4051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48AE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ational Medical Journal of Indi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11B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BD2E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7F0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78292527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72AB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DA7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ree years evaluation of drug shortages from educational pharmacies in Tehra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5880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holami, K.; Kamalinia, G.; Attari, M. M. A.; Salamzadeh,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06F9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53DF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ranian Journal of Pharmaceutical Researc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7AF6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01D5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26B3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0B2C187F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33E2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366A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of pediatric medicines and their perception among prescribers at a tertiary care teaching hospita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61FB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esai, M.; Jain, K.; Shah, S.; Dikshit, R.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C4DE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68D1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Applied Pharmaceutical Scienc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049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B0E4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EF0E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261B2738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4867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87F1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etter medicines for children' within the Integrated Management of Childhood Illness framework: a qualitative inquiry in Ugand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1789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sabagasani, X.; Ogwal-Okeng, J.; Hansen, E. H.; Mbonye, A.; Muyinda, H.; Ssengooba, F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C18C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EDDD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Pharmaceutical Policy &amp; Practic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225C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0098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954E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5CAC764B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C482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85AC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e UN Commission on Life Saving Commodities 3 years on: global progress update and results of a multicountry assessment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F6C1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onyk, P. M.; Nemser, B.; Maliqi, B.; Springstubb, N.; Sera, D.; Karimov, R.; Katwan, E.; Walter, B.; Bijleveld, P.; U. NCoLSC Technical Resource Teams; U. N. Agency Leads; U. NCoLSC Monitoring; Evaluation Advisory, Grou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1B7F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B7F3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e Lancet Global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CE7F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C511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FAF1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1E4D9DE3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307E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29E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alysis of the pharmaceutical assistance cycle in Romelandia, Santa Catarina, Brazi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C0BB3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Prevedello, P.; Busato, M.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9D7E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D69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razilian Journal of Pharmaceutical Scienc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F7BC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BA80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EE1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5E2EC096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ECEA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C30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Factors influencing the implementation of integrated management of childhood illness (IMCI) by healthcare workers at public health centers &amp; dispensaries in Mwanza, Tanzan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9E5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Kiplagat, A.; Musto, R.; Mwizamholya, D.; Morona, 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C1BA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CD61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Public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E871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1BA4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2FFD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636F5973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F2BB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CAA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e establishment and expansion of an innovative centre for rational pharmacotherapy--determinants and challeng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A528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Kardakis, T. T., G.; Wettermark, B.; Brommels, M.; Godman, B.; Bastholm-Rahmner, P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BC89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B761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t J Health Plann Manag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E286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94F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EAAE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04BD9581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7827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417F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-care providers’ preparedness for H1N1/09 influenza prevention and treatment in Dar es Salaam, Tanzan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7722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Kamuhabwa,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ppolinary;Chavda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, Ree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612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3730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e Journal of Infection in Developing Countrie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0CD8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982C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B7BE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D66B85D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D330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A8F9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rends and challenges toward integration of traditional medicine in formal health-care system: Historical perspectives and appraisal of education curricula in Sub-Sahara Afric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3992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nocent, E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74C5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8003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Intercultural Ethnopharmac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D25A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B6D0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2D08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1794B2B6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BA22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867E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imary care physicians report high trust in and usefulness of the Stockholm drug and therapeutic committee's list of recommended essential medicines (the 'Wise List')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678B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riksen, J. O., M. L.; Vallin, M.; Juhasz-Haverinen, M.; Andersen-Karlsson, E.; Ateva, K.; Gustafsson, L. L.; Jirlow, M.; Bastholm-Rahmner, P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2952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085E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ur J Clin Pharmaco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DEA7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911F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289F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03E664BC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8B70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14E6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echnical issues and conservation conditions of medicines in the primary health care of the Brazilian Unified Health System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958E6" w14:textId="4D34BC4A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Costa, E. A. A., P. S.; Pereira, M. T.; Souto, A. C.; Souza, G. S.; Leite, S. N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4521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DEA5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v Saude Publ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4B97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CEA1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D73F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1B4DAEB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334E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122A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ow to establish a successful revolving drug fund: the experience of Khartoum state in the Suda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B95B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li, G.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AA18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DBE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ull World Health Orga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A36E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938E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8A87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CADB477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F277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AB02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ssessment of policy and access to HIV prevention, care, and treatment services for men who have sex with men and for sex workers in Burkina Faso and Togo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424BB" w14:textId="7B283A05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uvall, S.; Irani, L.; Compaore, C.; Sanon, P.; Bassonon, D.; Anato, S.; Agounke, J.; Nigobora, B.; MacInnis, R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1E7A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0198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Acquired Immune Deficiency Syndromes: JAID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11F0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0ED9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8B39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3F81EE7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11D8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7D91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dian vaccine innovation: The case of Shantha Biotechnic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0B8D9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Chakma, J.; Masum, H.; Perampaladas, K.; Heys, J.; Singer, P.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0471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3B9D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lobalization and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D0BF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1495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862E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2B303C15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6409C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lastRenderedPageBreak/>
              <w:t>3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97F7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Factors affecting learning and teaching for medicines supply management training in Pacific Island Countries--a realist review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B7CB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rown, A. N.; Ward-Panckhurst, L.; Cooper, G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CC18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8A58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ural and remote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38F0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1D41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2F9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40353729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DAE7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B1E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dvancing the application of systems thinking in health: provider payment and service supply behaviour and incentives in the Ghana National Health Insurance Scheme--a systems approach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6D27C" w14:textId="2660EB3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gyepong, I. A. A., G. C.; Nonvignon, J.; Asenso-Boadi, F..; Aikins, M.; Arhinful, D.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5965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589C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 Res Policy Syst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29E8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7C29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BFF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77C3B0B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1E94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E0F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medicines for emergency care in Afric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26D8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roccoli, Morgan C.; Pigoga, Jennifer L.; Nyirenda, Mulinda; Wallis, Lee; Calvello Hynes, Emilie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10FB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59FD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merg Med J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3228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059D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2EA1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67B35987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1ED0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F5C8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verview of Traditional Medicine in ECOWAS Member Stat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D238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usian,;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KofiKasilo,; Ossy, M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890E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348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F37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0174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B02B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70EE5A18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E7B5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E96A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tegrating palliative care into national health systems in Africa: a multi-country intervention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5E9D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rant, L.; Downing, J.; Luyirika, E.; Murphy, M.; Namukwaya, L.; Kiyange, F.; Atieno, M.; Kemigisha-Ssali, E.; Hunt, J.; Snell, K.; Murray, S. A.; Leng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8DC4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6B34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Global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7B86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92D1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2B81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83A25B7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34CF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BAE1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re national policies and programs for prevention and management of postpartum hemorrhage and preeclampsia adequate? A key informant survey in 37 countri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186F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mith, Jeffrey Michael; Currie, Sheena; Cannon, Tirza; Armbruster, Deborah; Perri, Jul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3727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3D0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lob Health Sci Pract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15B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F16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D942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3E382A7E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5AD2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FA80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Drugs in Bangladesh and Role of Different Stake Holders - A qualitative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EC52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kter, Seikh Farid Uddin; Rashid, MA; Mazumder, SK; Jabbar, SA; Sultana, F; Rahman, MH; Zahedee, MNS %J Int J Sci Environ Techn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D44A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E8C7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t J Sci Environ Techno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F58A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87A4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6A79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699C2B6B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2E71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708A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e use of Standard Treatment Guidelines and Essential Medicines List by professional nurses at primary healthcare clinics in the uMgungundlovu District in South Afric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3150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ooruth, Umritha Raj; Sibiya, Maureen Nokuthula; Sokhela, Dudu Gloria %J International Journal of Africa Nursing Scienc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B8AA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24CC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960A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E2DD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0F03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F401CC" w14:paraId="2C7CAE3D" w14:textId="77777777" w:rsidTr="0022731A">
        <w:trPr>
          <w:trHeight w:val="315"/>
        </w:trPr>
        <w:tc>
          <w:tcPr>
            <w:tcW w:w="3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A5F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E36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drugs policy in three rural counties in China: what does a complexity lens add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1F5DB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Xiao, Y.; Zhao, K.; Bishai, D. M.; Peters, D. H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1964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F9CE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ocial Science &amp; Medicin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2314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9BDA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D540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utside of the scope of WHO EML</w:t>
            </w:r>
          </w:p>
        </w:tc>
      </w:tr>
      <w:tr w:rsidR="000D0BFA" w:rsidRPr="006B6C35" w14:paraId="4BF25F9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5280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CCA5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rawing lessons from the standard treatment guidelines and essential medicines list concept in south africa as the country moves towards national health insuranc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C325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erumal-Pillay, V. A.; Suleman, F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51F2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2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9360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outh African Family Practic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B2F2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C6E8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984A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6A25E2E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B1AA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A1B8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ssessing access to essential medicines list (EML) in the Republic of Moldov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E35D3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Seicas, R.; Turcanu, G.; Bivol, S.; Carp,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3B33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E734F" w14:textId="0CB406ED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th International Pharmaceutical Pricing and Reimbursement Information Conference, PPRI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A782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FB9C5" w14:textId="4FD18522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3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699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3161D3E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F275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40F0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aking the list: the role of essential medicines lists in reproductive health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0D5F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utchings, Jane; Neroutsos, Keith; Donnelly, Kathlee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CF91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D909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ternational perspectives on sexual &amp; reproductive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106D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1187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542D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1D633D9B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AF55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231AA" w14:textId="267B9A29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Essential medicines national professional officers planning and evaluatio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eeting :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final report 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82FA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.A,;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Kamuhabwa,; AppolinaryChavda,; Reena,; N.A,; N.A,; N.A,; Busian,; KofiKasilo,; Ossy, M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9254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73E1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63F3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3FDA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7570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7C319703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F27D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951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e need for guidelines and the use of economic evidence in decision-making in Thailand: lessons learnt from the development of the national list of essential drug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D24C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ibulpolprasert, 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83AC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3103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 Med Assoc Thai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23C3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BE357" w14:textId="33ED5686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2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D5BA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6C3779B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B58C9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9D2E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mplementing use of misoprostol for uterine evacuation in postabortion care (MPAC) in low resource setting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C2D5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Osur,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3A15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17ED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ternational Journal of Gynecology and Obstetric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CD2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75FF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A602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73319BA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5D24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1A60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uman rights approach to health policy: The case of essential medicin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AE3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ogerzeil, H. V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D908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F8B9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ropical Medicine and International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A672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3704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7FD0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090A162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D276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DF97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wenty-five years of essential medicin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8B3B4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Quick, J. D. H., H. V.; Velasquez, G.; Rago, 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3004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F196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ull World Health Orga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E94A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BDC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1955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0B7FA26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1765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lastRenderedPageBreak/>
              <w:t>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5D81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novation and the WHO's essential medicines list: giving credit where credit is due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F1D08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Wertheimer, A. I. S., T.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9845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7B00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s Social Adm Pharm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A2C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EB15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71AE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7A751B2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7044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B884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an the selection and use of essential medicines decrease inappropriate drug use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81B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idenberg, M.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E4CC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506C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lin Pharmacol Ther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0C90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936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0381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1E1C5CC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0967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93CA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alysis of essentiality of the medicines from the "popular pharmacy program in brazil"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C26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Yamauti, S. M.; Barberato-Filho, S.; Lopes, L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6232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EC12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harmacoepidemiology and Drug Safet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5651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3EE5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C127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2F4B9CC2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0356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E8F76" w14:textId="4A044806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Review of the existing legislations for blood systems of countries in the eastern </w:t>
            </w:r>
            <w:r w:rsidR="0022731A"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editerranean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region and a recommended mode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254D2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  <w:t>Smit Sibinga, C.; Abdella, Y.; Konings, F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CC38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A1B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Vox Sanguini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774E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C7FF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1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5C3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3604FE34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99B2B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2683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icing and reimbursement (P&amp;R) in bric countri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3A9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hepelev, J.; Richard, 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37BE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454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Value in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F5D8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4E46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C339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6FC152E1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8E78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3F2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alawi standard drug list; 1991; Malawi standard drug list; 1991: District Hospital drug list; Malawi standard drug list; 1991: Health Centres drug list; Overview of Traditional Medicine in ECOWAS Member Stat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21F7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.A,;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Busian,; KofiKasilo,; Ossy, M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E506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F6B6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7AB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575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F5AF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181ADF0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5657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27D7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sults of parent support group and health professional surveys on knowledge about and access to essential medicines in low/middle income countries (LMICs)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3318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rynszpancholc, E.; Wernikowski, J.; Barr, R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F6A2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7FB7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ediatric Blood and Cancer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5C40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)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E90F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D5D8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424305C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B3CE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D361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-Care Providers' Preparedness for H1N1/09 Influenza Prevention and Treatment in Dar es Salaam; Tanzania; Malawi standard drug list; 1991; Malawi standard drug list; 1991: District Hospital drug list; Malawi standard drug list; 1991: Health Centres drug list; Overview of Traditional Medicine in ECOWAS Member Stat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058E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Kamuhabwa,;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AppolinaryChavda,; Reena,; N.A,; N.A,; N.A,; Busian,; KofiKasilo,; Ossy, M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FAC9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D4E2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B658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41ED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06D6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48BBDCB9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2787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36144" w14:textId="6C9852E8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Enhancing the Role of Traditional Medicine in Health Systems: A Strategy for the African Region; Essential medicines national professional officers planning and evaluatio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eeting :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final 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73BD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Kasilo, Ossy Muganga Julius; Nikiema, Jean Baptiste; Ota, Martin Matthew Okechukwu; Desta, Abayneh Tamir; Touré, Bokar;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.A,;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Kamuhabwa,; AppolinaryChavda,; Reena,; N.A,; N.A,; N.A,; Busian,; KofiKasilo,; Ossy, M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0055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9D11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659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B669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7F4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72F50ED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F90CD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3026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OS032. Pharmacotherapy for pre-eclampsia i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ow and middle income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countries: An analysis of essential medicines lists (EMLS)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F316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alani, S.; Firoz, T.; Magee, L. A.; Lowe, R.; Sawchuck, D.; Payne, B.; Gordon, R.; Vidler, M.; Dadelszen, Pv; Community, Leve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6570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5FDB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egnancy Hypertensio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227B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AB56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F12E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2DF1D499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84A8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F8B2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creasing access to diagnosis and treatments for hepatitis C (HCV) in resource limited settings (RLS), how should we move forwards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987B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eyer-Aandrieux, I.; Roberts, T.; Gaspani, S.; Milani, B.; Cohn,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96F8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91A7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Hepat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80698" w14:textId="278467E5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1A8C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66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5340803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5C72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5E748" w14:textId="3E41921B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Availability of Essential Medicines i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dan?;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Enhancing the Role of Traditional Medicine in Health Systems: A Strategy for the African Region; 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6CE6" w14:textId="748EDB6A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Mohamed, Ali; G, K.; Gasson, J.; Blockman, M.; Willems, B.;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lamin,;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E. I. Ibrahim; M. I. M. Yousif; M. A, E.; Ossy, M.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CB92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7E1E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2923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F46E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F00D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26E143C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4843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12CF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allenges to rational prescribing and use of essential medicines in Ind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5CFE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dhy, Biswa Moh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4924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D6A3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09C7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E7A6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BD6E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6EB465C7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2D30F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7BA2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ow to implement national essential medicine list in shanghai: PROS &amp; CON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CF32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u, S.; Zhang, Y. B.; He, J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93DF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A1C6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Value in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114DA" w14:textId="2304405F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9E32F" w14:textId="6AA728F1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D62C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6B0F2572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878B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9A9E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 technology assessment in developing the National List of Essential Medicines in Thailand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7C48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hamlikitkul, V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C59E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2808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 Med Assoc Thai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8EA0B" w14:textId="1B870319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97 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79AA3" w14:textId="258E9998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5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435C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2D016277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C7BA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18B9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ssential medicines by the world health organisation and their convenience in elderly patient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40CD9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Fernandez, R.; Sanchez, D. S.; Del Rio Torres, H.; Jane, C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DAC2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1833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uropean Journal of Hospital Pharmac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4DB23" w14:textId="7086A758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24 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7799F" w14:textId="51805E7B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1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1B38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42040FA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B44F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lastRenderedPageBreak/>
              <w:t>2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0F05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pproaches to improving access to essential cancer medicines in the WHO South-East Asia Reg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07605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Chivukula, M. V. T., Klar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C7DF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8AE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WHO South East Asia J Public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8469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922E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D41D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3F26B665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A44C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D537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ccess to and quality use of noncommunicable diseases medicines in Nepa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7FFE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huvan, K. C.; Heydon, S.; Norris, P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03A0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FB9F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Pharmaceutical Policy and Practic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F4B2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3A12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A9B5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3F18378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00D5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CBB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Free essential medicines through public health facilities in Nepal: A qualitative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EFCE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charya, M.; Dahal,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8DC9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29EC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Value in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2656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 (7)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8045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B701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36820B61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7756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0138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lobal asthma network identifies gaps in essential asthma medicin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A592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sher, I.; Bissell, K.; Ellwood, P.; Ellwood, E.; Chiang, C. Y.; Marks, G.; El Sony, A.; Billo, N.; Perrin,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B9DC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0253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uropean Respiratory Journal. Conference: European Respiratory Society Annual Congres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FC37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A46AE" w14:textId="7E736E25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60</w:t>
            </w: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65FB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4403888D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484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1976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pecific pharmacovigilance system in the use of the new therapeutic combination nifurtimox - Eflornithine in the treatment of second stage of gambiense human African trypanosomiasi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B0831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Franco, J. R.; Simarro, P. P.; Diarra, A.; Ruiz-Postigo, J. A.; Samo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6003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4061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ropical Medicine and International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A89B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)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1A71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3078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6B6C35" w14:paraId="7AF9539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A54E6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7E6E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s WHO's essential medicines list contributing to rational medicines use in developing countries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2F71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Gray, A.; Holloway, K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E749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B9E0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asic and Clinical Pharmacology and Toxic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A058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)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1D7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B4A7D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C731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mentary, protocol, conf. abstract.</w:t>
            </w:r>
          </w:p>
        </w:tc>
      </w:tr>
      <w:tr w:rsidR="000D0BFA" w:rsidRPr="00366F2F" w14:paraId="570768A0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88DD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63DC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Pharmacotherapy for preeclampsia i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ow and middle income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countries: an analysis of essential medicines list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C0E59" w14:textId="019B837A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alani, S.; Firoz, T.; Magee, L. A.; Sawchuck, von Dadelszen, P.; Community Level Interventions for Pre-eclampsia Working, Grou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F42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3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89EA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Obstetrics &amp; Gynaecology Canada: JOGC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ACB5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70F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47DBEA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467F337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5B42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D9AA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ntenatal corticosteroids for management of preterm birth: a multi-country analysis of health system bottlenecks and potential solution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1F77E" w14:textId="460F9FC2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iu, G.; Segre, J.; Gulmezoglu, A.; Mathai, M.; Smith, J. M.; Hermida, J.; Althabe, F.; Working Group for, U. N. Commission of Life Saving Commodities Antenatal Corticosteroi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070E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8C08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Pregnancy &amp; Childbir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F277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5 Suppl 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9654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0E5FD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1CBC7834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621D7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D052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mpact of China's essential medicines scheme and zero-mark-up policy on antibiotic prescriptions in county hospitals: a mixed methods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A9C87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Wei, X. Y., J.; Walley, J. D.; Zhang, Z.; Hicks, J. P.; Zhou, Y.; Sun, Q.; Zeng, J.; Lin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3C33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48BC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Trop Med Int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2AAE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4464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F9C9B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661C1C5B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C2D0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6FEC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mparison of essential drug list in a rural secondary care hospital in south India with Indian &amp; World Health Organization list 2011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86DA9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Rao, S. G. T., D.; Zachariah, S.; Kannan, M. S.; Alvarez-Uria, G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3B8A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074E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Indian J Physiol Pharmacol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09FC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E461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E303F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02F12FC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8B23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8C13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of medicines in public sector health facilities of two North Indian Stat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841E7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Prinja, S.; Bahuguna, P.; Tripathy, J. P.; Kumar, R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511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30E3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Pharmacology and Toxic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5A25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17A0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92847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780718B3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30855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3AEA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and use of magnesium sulphate at health care facilities in two selected districts of North Karnataka, Indi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0EEC0" w14:textId="5F390598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Katageri, Geetanjali; Charantimath, Umesh; Joshi, Anjali; Vidler, Marianne; von Dadelszen, Pe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415A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8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FF36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prod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9655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0EFC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1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5A875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73DE080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B9425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F38D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ituational analysis of antibiotic use and resistance in Ghana: policy and regulation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565E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Yevutsey, S. K.; Buabeng, K. O.; Aikins, M.; Anto, B. P.; Biritwum, R. B.; Frimodt-Moller, N.; Gyansa-Lutterodt, M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427A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2742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MC Public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FF73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C69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0CB08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01B23BC5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8047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F00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ccess to essential drugs in 11 Brazilian cities: a community-based evaluation and action method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7714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Karnikowski, M. G. N., O. T.; Naves, J. O.; Silver, L. D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0A47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1C7E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 Public Health Polic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E2FD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D7BC2" w14:textId="331D1F1C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518D9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1DD2913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B9A7B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2371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atterns of paediatric analgesic use in Africa: a systematic review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7D54F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Madadi, P.; Enato, E. F.; Fulga, S.; Umeoduagu, C. C.; MacLeod, S. M.; Koren, G.; Einarson, T. R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EDF6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DA35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rchives of Disease in Childhood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F7B5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7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CCBA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ED54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791E6F03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A214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B9E6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Pharmacotherapy for pre-eclampsia in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ow and middle income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countries: An analysis of essential medicines lists (EMLS)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8CD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alani, S.; Firoz, T.; Magee, L. A.; Lowe, R.; Sawchuck, D.; Payne, B.; Gordon, R.; Vidler, M.; Von Dadelszen, P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2BDE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CA17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Pregnancy Hypertension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BE5F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 (3)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21F5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59ABB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1235CB8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5C1E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B648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Barriers and facilitators to the quality use of essential medicines for maternal health in low-resource countries: An Ishikawa framework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D3536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Tran, Dan N.; Bero, Lisa A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371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1BC2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 Glob Health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C30F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F0C7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4DBC1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05FC4A88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D8F4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lastRenderedPageBreak/>
              <w:t>1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D4D3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vailability of essential medicines in Ethiopia: an efficiency-equity trade-off?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8DF79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Carasso, B. S. L., M.; Tesfaye, A.; Palmer, N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1F54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9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B9A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Trop Med Int Health 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7AEE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ECBF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2552" w:type="dxa"/>
            <w:shd w:val="clear" w:color="auto" w:fill="D5A6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244F2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efers to drugs as essential medicines, not NML policy</w:t>
            </w:r>
          </w:p>
        </w:tc>
      </w:tr>
      <w:tr w:rsidR="000D0BFA" w:rsidRPr="00366F2F" w14:paraId="74CD0864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3F6F5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5EDA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genda setting for essential medicines policy in sub-Saharan Africa: a retrospective policy analysis using Kingdon's multiple streams model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AA836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Mhazo, A. T.; Maponga, C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3EE3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2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6A29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alth Research Policy and Systems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7BF2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C848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5B8B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ot national implementation of WHO EML</w:t>
            </w:r>
          </w:p>
        </w:tc>
      </w:tr>
      <w:tr w:rsidR="000D0BFA" w:rsidRPr="00366F2F" w14:paraId="5F8B7A19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7ED72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D17D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ochrane haematology reviews to inform world health organization's list of essential medicines on clinical value of high-priority cancer medicines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85C76" w14:textId="77777777" w:rsidR="000D0BFA" w:rsidRPr="00F70B00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F70B00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Piechotta, V.; Hirsch, C.; Ernst, M.; Goldkuhle, M.; Moja, L.; Skoetz, N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EE0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2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BC0F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Hematological Oncolog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57FC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468F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uppl 2</w:t>
            </w:r>
          </w:p>
        </w:tc>
        <w:tc>
          <w:tcPr>
            <w:tcW w:w="2552" w:type="dxa"/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B738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ot national implementation of WHO EML</w:t>
            </w:r>
          </w:p>
        </w:tc>
      </w:tr>
      <w:tr w:rsidR="000D0BFA" w:rsidRPr="006B6C35" w14:paraId="11C183C4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8078C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6400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Selection Mode of Essential Medicine in South Africa and Its Enlightenment to China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23E6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Xiaoyu, Zhang; Jianzhou, Y. A. N.; Rong, Sha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0DFBE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2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4C4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ina Pharmacy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EE18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E2E6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6770A" w14:textId="6F5CE8AA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3A478DB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8B478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0374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Medicines prescribed to the elderly in a city in southern Brazil and the Municipal Medicines List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4CCC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ziz, M. M. C., M. C.; d'Orsi, E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F993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4FCE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ad Saude Publ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6759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B107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40F9A" w14:textId="4BE8FCDF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285711D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5832B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5FDF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The list of drugs in the Popular Pharmacy Program and the Brazilian National Pharmaceutical Care Policy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C8B1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Yamauti, S. M. B.-F., S.; Lopes, L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0476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5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FD25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ad Saude Publ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46B7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B2EE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37E75" w14:textId="7A419F0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30D5A90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53071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01AC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Health sector reform and pharmaceutical policy in Peru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FC87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Romero, C. P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43D8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2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6868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ad Saude Publ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44A8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AFFB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0186B" w14:textId="130C258F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005049F2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2113E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C24A2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The Farmacia Popular do Brasil Program and aspects of public provision of medicines in Brazil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61BAB" w14:textId="77777777" w:rsidR="000D0BFA" w:rsidRPr="006A449A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6A449A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Santos-Pinto Cdu, B. C. N., R.; Osorio-de-Castro, C. G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272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B715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ien Saude Colet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8E75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F8CF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F6E1D" w14:textId="0D2C5DD1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7D3FF401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182B0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4F2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Essential medicines and the selection process in management practices of pharmaceutical services in Brazilian states and municipalities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BD897" w14:textId="77777777" w:rsidR="000D0BFA" w:rsidRPr="006A449A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</w:pPr>
            <w:r w:rsidRPr="006A449A">
              <w:rPr>
                <w:rFonts w:ascii="Arial Narrow" w:eastAsia="Times New Roman" w:hAnsi="Arial Narrow" w:cstheme="majorHAnsi"/>
                <w:sz w:val="16"/>
                <w:szCs w:val="16"/>
                <w:lang w:val="es-ES" w:eastAsia="en-GB"/>
              </w:rPr>
              <w:t>Magarinos-Torres, R. P., V. L.; Oliveira, M. A.; Osorio-de-Castro, C. G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101C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4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D2E5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ien Saude Colet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7A8B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0E1B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F933B" w14:textId="00AEDC11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15B3087E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0C5B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D16E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Essential medicines </w:t>
            </w:r>
            <w:proofErr w:type="gramStart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lists</w:t>
            </w:r>
            <w:proofErr w:type="gramEnd"/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 for children of WHO, India, South Africa, and EML of China: A comparative study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48291" w14:textId="77777777" w:rsidR="000D0BFA" w:rsidRPr="00366F2F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</w:pPr>
            <w:r w:rsidRPr="00366F2F">
              <w:rPr>
                <w:rFonts w:ascii="Arial Narrow" w:eastAsia="Times New Roman" w:hAnsi="Arial Narrow" w:cstheme="majorHAnsi"/>
                <w:sz w:val="16"/>
                <w:szCs w:val="16"/>
                <w:lang w:val="de-DE" w:eastAsia="en-GB"/>
              </w:rPr>
              <w:t>Liu, D.; Cheng, J.; Zhang, L. L.; Li, Y. P.; Zeng, L. N.; Zhang, C.; Gui, G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1EF2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7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1B73D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Journal of Evidence-based Medicin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F7ED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1FC9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3D159" w14:textId="761A15DC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5317A9D6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9965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C69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Adherence to essential medicines in cities from three Brazilian states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4B57F" w14:textId="402DEC89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Dal Pizzol Tda, S. T., D. J.; Heineck, I.; Ferreira, M. B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3A1C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0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2248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ad Saude Publica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176E9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BB7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45CC4" w14:textId="727C6A5F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1454917A" w14:textId="77777777" w:rsidTr="0022731A">
        <w:trPr>
          <w:trHeight w:val="390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B6064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DBA8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A status survey on disease constitution and cost of inpatients in xintian central township health center in Lintao County of Gansu Province, 2008-2010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919CB" w14:textId="3CD82CD2" w:rsidR="000D0BFA" w:rsidRPr="00366F2F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</w:pPr>
            <w:r w:rsidRPr="00366F2F">
              <w:rPr>
                <w:rFonts w:ascii="Arial Narrow" w:eastAsia="Times New Roman" w:hAnsi="Arial Narrow" w:cstheme="majorHAnsi"/>
                <w:sz w:val="16"/>
                <w:szCs w:val="16"/>
                <w:lang w:eastAsia="en-GB"/>
              </w:rPr>
              <w:t>Li, H. H.; Yang, X. Y.; Li, Y. P.; Sheng, J. T.; Li, C. 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F514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11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E8E33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Chinese Journal of Evidence-Based Medicine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2203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A5764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74B67" w14:textId="4E7117A5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224653B8" w14:textId="77777777" w:rsidTr="0022731A">
        <w:trPr>
          <w:trHeight w:val="390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DC4D3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47B6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[Access to essential medicines in Africa: a global approach]</w:t>
            </w: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F642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illot, G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2136B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2006</w:t>
            </w: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FD566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Med Trop (Mars)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A889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6</w:t>
            </w: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7D1B7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2552" w:type="dxa"/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53BDC" w14:textId="49666075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 xml:space="preserve">Not </w:t>
            </w:r>
            <w:r w:rsidR="00E05FCC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E</w:t>
            </w:r>
            <w:r w:rsidRPr="006B6C35"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  <w:t>nglish</w:t>
            </w:r>
          </w:p>
        </w:tc>
      </w:tr>
      <w:tr w:rsidR="000D0BFA" w:rsidRPr="006B6C35" w14:paraId="4CE3507A" w14:textId="77777777" w:rsidTr="0022731A">
        <w:trPr>
          <w:trHeight w:val="315"/>
        </w:trPr>
        <w:tc>
          <w:tcPr>
            <w:tcW w:w="3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89CA" w14:textId="77777777" w:rsidR="000D0BFA" w:rsidRPr="006B6C35" w:rsidRDefault="000D0BFA" w:rsidP="00CE221F">
            <w:pPr>
              <w:suppressLineNumbers/>
              <w:suppressAutoHyphens/>
              <w:spacing w:after="0" w:line="240" w:lineRule="auto"/>
              <w:jc w:val="right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  <w:r w:rsidRPr="006B6C35"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47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10351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29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91ADC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83AFF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1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C10A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752C5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4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F3EB0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A7BA" w14:textId="77777777" w:rsidR="000D0BFA" w:rsidRPr="006B6C35" w:rsidRDefault="000D0BFA" w:rsidP="0044574C">
            <w:pPr>
              <w:suppressLineNumbers/>
              <w:suppressAutoHyphens/>
              <w:spacing w:after="0" w:line="240" w:lineRule="auto"/>
              <w:jc w:val="lowKashida"/>
              <w:rPr>
                <w:rFonts w:ascii="Arial Narrow" w:eastAsia="Times New Roman" w:hAnsi="Arial Narrow" w:cstheme="majorHAnsi"/>
                <w:sz w:val="16"/>
                <w:szCs w:val="16"/>
                <w:lang w:val="en-US" w:eastAsia="en-GB"/>
              </w:rPr>
            </w:pPr>
          </w:p>
        </w:tc>
      </w:tr>
    </w:tbl>
    <w:p w14:paraId="77F16933" w14:textId="77777777" w:rsidR="000D0BFA" w:rsidRPr="00C07839" w:rsidRDefault="000D0BFA">
      <w:pPr>
        <w:rPr>
          <w:lang w:val="en-US"/>
        </w:rPr>
      </w:pPr>
    </w:p>
    <w:sectPr w:rsidR="000D0BFA" w:rsidRPr="00C07839" w:rsidSect="000D0BFA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93817" w14:textId="77777777" w:rsidR="00BF03AC" w:rsidRDefault="00BF03AC" w:rsidP="00C07839">
      <w:pPr>
        <w:spacing w:after="0" w:line="240" w:lineRule="auto"/>
      </w:pPr>
      <w:r>
        <w:separator/>
      </w:r>
    </w:p>
  </w:endnote>
  <w:endnote w:type="continuationSeparator" w:id="0">
    <w:p w14:paraId="0E697709" w14:textId="77777777" w:rsidR="00BF03AC" w:rsidRDefault="00BF03AC" w:rsidP="00C07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6585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6EA851" w14:textId="7283B753" w:rsidR="00C07839" w:rsidRDefault="00C078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84A3EA" w14:textId="77777777" w:rsidR="00C07839" w:rsidRDefault="00C078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8E569" w14:textId="77777777" w:rsidR="00BF03AC" w:rsidRDefault="00BF03AC" w:rsidP="00C07839">
      <w:pPr>
        <w:spacing w:after="0" w:line="240" w:lineRule="auto"/>
      </w:pPr>
      <w:r>
        <w:separator/>
      </w:r>
    </w:p>
  </w:footnote>
  <w:footnote w:type="continuationSeparator" w:id="0">
    <w:p w14:paraId="6B341A70" w14:textId="77777777" w:rsidR="00BF03AC" w:rsidRDefault="00BF03AC" w:rsidP="00C07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FA"/>
    <w:rsid w:val="00023D14"/>
    <w:rsid w:val="000D0BFA"/>
    <w:rsid w:val="0022731A"/>
    <w:rsid w:val="002431FE"/>
    <w:rsid w:val="00321C2B"/>
    <w:rsid w:val="00366F2F"/>
    <w:rsid w:val="0044574C"/>
    <w:rsid w:val="00450B18"/>
    <w:rsid w:val="00480939"/>
    <w:rsid w:val="005033CB"/>
    <w:rsid w:val="006A449A"/>
    <w:rsid w:val="006B6C35"/>
    <w:rsid w:val="008C1973"/>
    <w:rsid w:val="009F10BA"/>
    <w:rsid w:val="00B069F0"/>
    <w:rsid w:val="00B52422"/>
    <w:rsid w:val="00BD183F"/>
    <w:rsid w:val="00BF03AC"/>
    <w:rsid w:val="00C07839"/>
    <w:rsid w:val="00CE221F"/>
    <w:rsid w:val="00E05FCC"/>
    <w:rsid w:val="00F401CC"/>
    <w:rsid w:val="00F7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20106"/>
  <w15:chartTrackingRefBased/>
  <w15:docId w15:val="{D448CB62-1E42-4088-AF0D-BDBF503D3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839"/>
  </w:style>
  <w:style w:type="paragraph" w:styleId="Footer">
    <w:name w:val="footer"/>
    <w:basedOn w:val="Normal"/>
    <w:link w:val="FooterChar"/>
    <w:uiPriority w:val="99"/>
    <w:unhideWhenUsed/>
    <w:rsid w:val="00C07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42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2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4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2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7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1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8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7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6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5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A53831D2B1FCA4E97E310390BB7D9B8" ma:contentTypeVersion="26" ma:contentTypeDescription="Opprett et nytt dokument." ma:contentTypeScope="" ma:versionID="9fdb51adc0b395918fccde29b0d359a4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21a2857b-8da8-4ddb-9834-feb111e80e4f" targetNamespace="http://schemas.microsoft.com/office/2006/metadata/properties" ma:root="true" ma:fieldsID="8a318a3c17fec91c1fb49b26ac2df71d" ns2:_="" ns3:_="" ns4:_="">
    <xsd:import namespace="ef5dd856-6a32-4f72-920b-b3c650540c6d"/>
    <xsd:import namespace="9e7c1b5f-6b93-4ee4-9fa2-fda8f1b47cf5"/>
    <xsd:import namespace="21a2857b-8da8-4ddb-9834-feb111e80e4f"/>
    <xsd:element name="properties">
      <xsd:complexType>
        <xsd:sequence>
          <xsd:element name="documentManagement">
            <xsd:complexType>
              <xsd:all>
                <xsd:element ref="ns2:g6a9545220054f05867a692a91c9fbf0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g6a9545220054f05867a692a91c9fbf0" ma:index="5" nillable="true" ma:displayName="Topic_0" ma:hidden="true" ma:internalName="g6a9545220054f05867a692a91c9fbf0" ma:readOnly="false">
      <xsd:simpleType>
        <xsd:restriction base="dms:Note"/>
      </xsd:simpleType>
    </xsd:element>
    <xsd:element name="TaxCatchAll" ma:index="6" nillable="true" ma:displayName="Taxonomy Catch All Column" ma:hidden="true" ma:list="{c4c118b3-bb05-420b-ae62-a7a8c3289fab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2857b-8da8-4ddb-9834-feb111e80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/>
    <FHI_TopicTaxHTField xmlns="9e7c1b5f-6b93-4ee4-9fa2-fda8f1b47cf5">
      <Terms xmlns="http://schemas.microsoft.com/office/infopath/2007/PartnerControls"/>
    </FHI_TopicTaxHTField>
    <g6a9545220054f05867a692a91c9fbf0 xmlns="ef5dd856-6a32-4f72-920b-b3c650540c6d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8FFA6444-DAF8-4576-BB12-7D51195067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21a2857b-8da8-4ddb-9834-feb111e80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17E8F0-3C54-4A35-82CF-21EA8814A4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AC31DB-A9AA-47BD-9D6D-046253BDB2D1}">
  <ds:schemaRefs>
    <ds:schemaRef ds:uri="http://schemas.microsoft.com/office/2006/metadata/properties"/>
    <ds:schemaRef ds:uri="http://schemas.microsoft.com/office/infopath/2007/PartnerControls"/>
    <ds:schemaRef ds:uri="ef5dd856-6a32-4f72-920b-b3c650540c6d"/>
    <ds:schemaRef ds:uri="9e7c1b5f-6b93-4ee4-9fa2-fda8f1b47c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608</Words>
  <Characters>31966</Characters>
  <Application>Microsoft Office Word</Application>
  <DocSecurity>0</DocSecurity>
  <Lines>26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cocke, Elizabeth Fleur</dc:creator>
  <cp:keywords/>
  <dc:description/>
  <cp:lastModifiedBy>Peacocke, Elizabeth Fleur</cp:lastModifiedBy>
  <cp:revision>3</cp:revision>
  <dcterms:created xsi:type="dcterms:W3CDTF">2021-12-12T20:36:00Z</dcterms:created>
  <dcterms:modified xsi:type="dcterms:W3CDTF">2022-02-22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53831D2B1FCA4E97E310390BB7D9B8</vt:lpwstr>
  </property>
</Properties>
</file>